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B328C" w14:textId="3F2EA313" w:rsidR="00D87AF7" w:rsidRDefault="002B57C3" w:rsidP="005B567D">
      <w:pPr>
        <w:pStyle w:val="TableTitle"/>
      </w:pPr>
      <w:r w:rsidRPr="002B57C3">
        <w:rPr>
          <w:b/>
          <w:bCs/>
        </w:rPr>
        <w:t>Supplementary Table S1</w:t>
      </w:r>
      <w:r>
        <w:t xml:space="preserve">. </w:t>
      </w:r>
      <w:r w:rsidRPr="002B57C3">
        <w:t>STROBE Checklist for Cross-Sectional Studies</w:t>
      </w:r>
    </w:p>
    <w:p w14:paraId="4EFF2330" w14:textId="77777777" w:rsidR="004A32C8" w:rsidRPr="003F652A" w:rsidRDefault="004A32C8" w:rsidP="005B567D">
      <w:pPr>
        <w:pStyle w:val="TableTitle"/>
      </w:pPr>
    </w:p>
    <w:tbl>
      <w:tblPr>
        <w:tblW w:w="1499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208"/>
        <w:gridCol w:w="208"/>
        <w:gridCol w:w="1129"/>
        <w:gridCol w:w="7347"/>
        <w:gridCol w:w="1229"/>
        <w:gridCol w:w="11"/>
        <w:gridCol w:w="250"/>
        <w:gridCol w:w="2661"/>
      </w:tblGrid>
      <w:tr w:rsidR="00191A23" w:rsidRPr="0022554A" w14:paraId="2C36D2A7" w14:textId="77777777" w:rsidTr="00265210">
        <w:trPr>
          <w:jc w:val="center"/>
        </w:trPr>
        <w:tc>
          <w:tcPr>
            <w:tcW w:w="2365" w:type="dxa"/>
            <w:gridSpan w:val="3"/>
          </w:tcPr>
          <w:p w14:paraId="2CF5CBDE" w14:textId="77777777" w:rsidR="00191A23" w:rsidRPr="0022554A" w:rsidRDefault="00191A2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935" w:type="dxa"/>
          </w:tcPr>
          <w:p w14:paraId="6C9ADEE9" w14:textId="77777777" w:rsidR="00191A23" w:rsidRPr="0022554A" w:rsidRDefault="00191A23" w:rsidP="002B57C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7502" w:type="dxa"/>
            <w:vAlign w:val="bottom"/>
          </w:tcPr>
          <w:p w14:paraId="0C6673A1" w14:textId="77777777" w:rsidR="00191A23" w:rsidRPr="0022554A" w:rsidRDefault="00191A23" w:rsidP="002B57C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01" w:type="dxa"/>
            <w:gridSpan w:val="3"/>
          </w:tcPr>
          <w:p w14:paraId="516E9904" w14:textId="77777777" w:rsidR="00191A23" w:rsidRPr="0022554A" w:rsidRDefault="00191A23" w:rsidP="002B57C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689" w:type="dxa"/>
          </w:tcPr>
          <w:p w14:paraId="1AF10AC4" w14:textId="77777777" w:rsidR="00191A23" w:rsidRPr="0022554A" w:rsidRDefault="00517788" w:rsidP="002B57C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22554A" w14:paraId="46CA4B05" w14:textId="77777777" w:rsidTr="00265210">
        <w:trPr>
          <w:jc w:val="center"/>
        </w:trPr>
        <w:tc>
          <w:tcPr>
            <w:tcW w:w="2365" w:type="dxa"/>
            <w:gridSpan w:val="3"/>
            <w:vMerge w:val="restart"/>
          </w:tcPr>
          <w:p w14:paraId="4E3C1527" w14:textId="77777777" w:rsidR="00191A23" w:rsidRPr="002602FB" w:rsidRDefault="00191A23" w:rsidP="002B57C3">
            <w:pPr>
              <w:tabs>
                <w:tab w:val="left" w:pos="5400"/>
              </w:tabs>
              <w:jc w:val="center"/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935" w:type="dxa"/>
            <w:vMerge w:val="restart"/>
          </w:tcPr>
          <w:p w14:paraId="720453C1" w14:textId="77777777" w:rsidR="00191A23" w:rsidRPr="0022554A" w:rsidRDefault="00191A2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7502" w:type="dxa"/>
          </w:tcPr>
          <w:p w14:paraId="2B0E041B" w14:textId="77777777" w:rsidR="00191A23" w:rsidRPr="0022554A" w:rsidRDefault="00191A2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01" w:type="dxa"/>
            <w:gridSpan w:val="3"/>
          </w:tcPr>
          <w:p w14:paraId="53C0565A" w14:textId="11C2F366" w:rsidR="00191A2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689" w:type="dxa"/>
          </w:tcPr>
          <w:p w14:paraId="14BD8CAB" w14:textId="13A1A666" w:rsidR="00191A2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B57C3">
              <w:rPr>
                <w:sz w:val="20"/>
              </w:rPr>
              <w:t>Associations Between Muscle Dysmorphia-Related Body Image Concerns, Physical Activity, and Body Composition: A Cross-sectional Study among Young Asian Adults in Malaysia</w:t>
            </w:r>
          </w:p>
        </w:tc>
      </w:tr>
      <w:tr w:rsidR="00191A23" w:rsidRPr="0022554A" w14:paraId="7A65B6B7" w14:textId="77777777" w:rsidTr="00265210">
        <w:trPr>
          <w:jc w:val="center"/>
        </w:trPr>
        <w:tc>
          <w:tcPr>
            <w:tcW w:w="2365" w:type="dxa"/>
            <w:gridSpan w:val="3"/>
            <w:vMerge/>
          </w:tcPr>
          <w:p w14:paraId="59ACE2EB" w14:textId="77777777" w:rsidR="00191A23" w:rsidRPr="0022554A" w:rsidRDefault="00191A23" w:rsidP="002B57C3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935" w:type="dxa"/>
            <w:vMerge/>
          </w:tcPr>
          <w:p w14:paraId="588A44FC" w14:textId="77777777" w:rsidR="00191A23" w:rsidRPr="0022554A" w:rsidRDefault="00191A2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02" w:type="dxa"/>
          </w:tcPr>
          <w:p w14:paraId="4B855BCD" w14:textId="77777777" w:rsidR="00191A23" w:rsidRPr="0022554A" w:rsidRDefault="00191A2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01" w:type="dxa"/>
            <w:gridSpan w:val="3"/>
          </w:tcPr>
          <w:p w14:paraId="561FA2A9" w14:textId="34FAE10D" w:rsidR="00191A2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689" w:type="dxa"/>
          </w:tcPr>
          <w:p w14:paraId="16B00969" w14:textId="19FB2CFB" w:rsidR="00191A2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191A23" w:rsidRPr="0022554A" w14:paraId="5EB1801F" w14:textId="77777777" w:rsidTr="00265210">
        <w:trPr>
          <w:jc w:val="center"/>
        </w:trPr>
        <w:tc>
          <w:tcPr>
            <w:tcW w:w="12303" w:type="dxa"/>
            <w:gridSpan w:val="8"/>
          </w:tcPr>
          <w:p w14:paraId="2B1F85D0" w14:textId="77777777" w:rsidR="00191A23" w:rsidRPr="0022554A" w:rsidRDefault="00191A23" w:rsidP="002B57C3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689" w:type="dxa"/>
          </w:tcPr>
          <w:p w14:paraId="735D55CD" w14:textId="77777777" w:rsidR="00191A23" w:rsidRPr="0022554A" w:rsidRDefault="00191A23" w:rsidP="002B57C3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91A23" w:rsidRPr="0022554A" w14:paraId="7757952C" w14:textId="77777777" w:rsidTr="00265210">
        <w:trPr>
          <w:jc w:val="center"/>
        </w:trPr>
        <w:tc>
          <w:tcPr>
            <w:tcW w:w="2365" w:type="dxa"/>
            <w:gridSpan w:val="3"/>
          </w:tcPr>
          <w:p w14:paraId="5A8D1FC5" w14:textId="77777777" w:rsidR="00191A23" w:rsidRPr="0022554A" w:rsidRDefault="00191A23" w:rsidP="002B57C3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935" w:type="dxa"/>
          </w:tcPr>
          <w:p w14:paraId="7308A1BA" w14:textId="77777777" w:rsidR="00191A23" w:rsidRPr="0022554A" w:rsidRDefault="00191A2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7502" w:type="dxa"/>
          </w:tcPr>
          <w:p w14:paraId="2D31629E" w14:textId="77777777" w:rsidR="00191A23" w:rsidRPr="0022554A" w:rsidRDefault="00191A2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01" w:type="dxa"/>
            <w:gridSpan w:val="3"/>
          </w:tcPr>
          <w:p w14:paraId="5AA11F96" w14:textId="0630EFCA" w:rsidR="00191A2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689" w:type="dxa"/>
          </w:tcPr>
          <w:p w14:paraId="7245B5AD" w14:textId="453079ED" w:rsidR="00191A2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Background</w:t>
            </w:r>
          </w:p>
        </w:tc>
      </w:tr>
      <w:tr w:rsidR="00191A23" w:rsidRPr="0022554A" w14:paraId="0CF8CEB8" w14:textId="77777777" w:rsidTr="00265210">
        <w:trPr>
          <w:jc w:val="center"/>
        </w:trPr>
        <w:tc>
          <w:tcPr>
            <w:tcW w:w="2365" w:type="dxa"/>
            <w:gridSpan w:val="3"/>
          </w:tcPr>
          <w:p w14:paraId="7602A567" w14:textId="77777777" w:rsidR="00191A23" w:rsidRPr="0022554A" w:rsidRDefault="00191A23" w:rsidP="002B57C3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935" w:type="dxa"/>
          </w:tcPr>
          <w:p w14:paraId="5E905A53" w14:textId="77777777" w:rsidR="00191A23" w:rsidRPr="0022554A" w:rsidRDefault="00191A2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7502" w:type="dxa"/>
          </w:tcPr>
          <w:p w14:paraId="62E6105F" w14:textId="77777777" w:rsidR="00191A23" w:rsidRPr="0022554A" w:rsidRDefault="00191A2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01" w:type="dxa"/>
            <w:gridSpan w:val="3"/>
          </w:tcPr>
          <w:p w14:paraId="2F0EEDC5" w14:textId="70C57DAB" w:rsidR="00191A2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689" w:type="dxa"/>
          </w:tcPr>
          <w:p w14:paraId="6AC46F90" w14:textId="54ACC09F" w:rsidR="00191A2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Background</w:t>
            </w:r>
          </w:p>
        </w:tc>
      </w:tr>
      <w:tr w:rsidR="00191A23" w:rsidRPr="0022554A" w14:paraId="4A092E10" w14:textId="77777777" w:rsidTr="00265210">
        <w:trPr>
          <w:jc w:val="center"/>
        </w:trPr>
        <w:tc>
          <w:tcPr>
            <w:tcW w:w="12303" w:type="dxa"/>
            <w:gridSpan w:val="8"/>
          </w:tcPr>
          <w:p w14:paraId="401F0F6F" w14:textId="77777777" w:rsidR="00191A23" w:rsidRPr="0022554A" w:rsidRDefault="00191A23" w:rsidP="002B57C3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689" w:type="dxa"/>
          </w:tcPr>
          <w:p w14:paraId="029FDDB6" w14:textId="77777777" w:rsidR="00191A23" w:rsidRPr="0022554A" w:rsidRDefault="00191A23" w:rsidP="002B57C3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191A23" w:rsidRPr="0022554A" w14:paraId="4AC10EF1" w14:textId="77777777" w:rsidTr="00265210">
        <w:trPr>
          <w:jc w:val="center"/>
        </w:trPr>
        <w:tc>
          <w:tcPr>
            <w:tcW w:w="2365" w:type="dxa"/>
            <w:gridSpan w:val="3"/>
          </w:tcPr>
          <w:p w14:paraId="5D38F654" w14:textId="77777777" w:rsidR="00191A23" w:rsidRPr="0022554A" w:rsidRDefault="00191A23" w:rsidP="002B57C3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935" w:type="dxa"/>
          </w:tcPr>
          <w:p w14:paraId="6D4ECF2D" w14:textId="77777777" w:rsidR="00191A23" w:rsidRPr="0022554A" w:rsidRDefault="00191A2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7502" w:type="dxa"/>
          </w:tcPr>
          <w:p w14:paraId="036EE950" w14:textId="77777777" w:rsidR="00191A23" w:rsidRPr="0022554A" w:rsidRDefault="00191A2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01" w:type="dxa"/>
            <w:gridSpan w:val="3"/>
          </w:tcPr>
          <w:p w14:paraId="50F94E32" w14:textId="62CABE09" w:rsidR="00191A2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689" w:type="dxa"/>
          </w:tcPr>
          <w:p w14:paraId="0739AD7B" w14:textId="6DD8744E" w:rsidR="00191A2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 – Study Design and Participants</w:t>
            </w:r>
          </w:p>
        </w:tc>
      </w:tr>
      <w:tr w:rsidR="002B57C3" w:rsidRPr="0022554A" w14:paraId="5DBC584D" w14:textId="77777777" w:rsidTr="00265210">
        <w:trPr>
          <w:jc w:val="center"/>
        </w:trPr>
        <w:tc>
          <w:tcPr>
            <w:tcW w:w="2365" w:type="dxa"/>
            <w:gridSpan w:val="3"/>
          </w:tcPr>
          <w:p w14:paraId="6B67036C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935" w:type="dxa"/>
          </w:tcPr>
          <w:p w14:paraId="69FB3833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7502" w:type="dxa"/>
          </w:tcPr>
          <w:p w14:paraId="65A7E101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01" w:type="dxa"/>
            <w:gridSpan w:val="3"/>
          </w:tcPr>
          <w:p w14:paraId="746FD374" w14:textId="073F63FD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689" w:type="dxa"/>
          </w:tcPr>
          <w:p w14:paraId="010FFF28" w14:textId="25EB90B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 – Study Design and Participants</w:t>
            </w:r>
          </w:p>
        </w:tc>
      </w:tr>
      <w:bookmarkEnd w:id="25"/>
      <w:bookmarkEnd w:id="26"/>
      <w:tr w:rsidR="002B57C3" w:rsidRPr="0022554A" w14:paraId="5446416B" w14:textId="77777777" w:rsidTr="00265210">
        <w:trPr>
          <w:jc w:val="center"/>
        </w:trPr>
        <w:tc>
          <w:tcPr>
            <w:tcW w:w="2365" w:type="dxa"/>
            <w:gridSpan w:val="3"/>
          </w:tcPr>
          <w:p w14:paraId="1D9479B6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935" w:type="dxa"/>
          </w:tcPr>
          <w:p w14:paraId="640E0418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7502" w:type="dxa"/>
          </w:tcPr>
          <w:p w14:paraId="26AF8EC4" w14:textId="27933E09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01" w:type="dxa"/>
            <w:gridSpan w:val="3"/>
          </w:tcPr>
          <w:p w14:paraId="3804B3B2" w14:textId="40FB83CB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689" w:type="dxa"/>
          </w:tcPr>
          <w:p w14:paraId="276E79E0" w14:textId="0BFBCA75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 – Study Design and Participants</w:t>
            </w:r>
          </w:p>
        </w:tc>
      </w:tr>
      <w:tr w:rsidR="002B57C3" w:rsidRPr="0022554A" w14:paraId="593E1CE1" w14:textId="77777777" w:rsidTr="00265210">
        <w:trPr>
          <w:jc w:val="center"/>
        </w:trPr>
        <w:tc>
          <w:tcPr>
            <w:tcW w:w="2365" w:type="dxa"/>
            <w:gridSpan w:val="3"/>
          </w:tcPr>
          <w:p w14:paraId="4E75C01B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935" w:type="dxa"/>
          </w:tcPr>
          <w:p w14:paraId="1657B024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7502" w:type="dxa"/>
          </w:tcPr>
          <w:p w14:paraId="3D0D10DF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01" w:type="dxa"/>
            <w:gridSpan w:val="3"/>
          </w:tcPr>
          <w:p w14:paraId="394D12E7" w14:textId="14FE16FA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z w:val="20"/>
              </w:rPr>
              <w:t xml:space="preserve"> - 8</w:t>
            </w:r>
          </w:p>
        </w:tc>
        <w:tc>
          <w:tcPr>
            <w:tcW w:w="2689" w:type="dxa"/>
          </w:tcPr>
          <w:p w14:paraId="5CDB043A" w14:textId="06C162C3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Methods – </w:t>
            </w:r>
            <w:r>
              <w:rPr>
                <w:sz w:val="20"/>
              </w:rPr>
              <w:t>Measures</w:t>
            </w:r>
          </w:p>
        </w:tc>
      </w:tr>
      <w:tr w:rsidR="002B57C3" w:rsidRPr="0022554A" w14:paraId="2D777AEF" w14:textId="77777777" w:rsidTr="00265210">
        <w:trPr>
          <w:trHeight w:val="294"/>
          <w:jc w:val="center"/>
        </w:trPr>
        <w:tc>
          <w:tcPr>
            <w:tcW w:w="2365" w:type="dxa"/>
            <w:gridSpan w:val="3"/>
          </w:tcPr>
          <w:p w14:paraId="3EE6CE96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935" w:type="dxa"/>
          </w:tcPr>
          <w:p w14:paraId="37902B15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7502" w:type="dxa"/>
          </w:tcPr>
          <w:p w14:paraId="30D18F42" w14:textId="642355ED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01" w:type="dxa"/>
            <w:gridSpan w:val="3"/>
          </w:tcPr>
          <w:p w14:paraId="7271AD84" w14:textId="3E4B9C2E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5 - 8</w:t>
            </w:r>
          </w:p>
        </w:tc>
        <w:tc>
          <w:tcPr>
            <w:tcW w:w="2689" w:type="dxa"/>
          </w:tcPr>
          <w:p w14:paraId="0E1A994B" w14:textId="75B35950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sz w:val="20"/>
              </w:rPr>
              <w:t>Methods – Measures</w:t>
            </w:r>
          </w:p>
        </w:tc>
      </w:tr>
      <w:tr w:rsidR="002B57C3" w:rsidRPr="0022554A" w14:paraId="62965112" w14:textId="77777777" w:rsidTr="00265210">
        <w:trPr>
          <w:jc w:val="center"/>
        </w:trPr>
        <w:tc>
          <w:tcPr>
            <w:tcW w:w="2365" w:type="dxa"/>
            <w:gridSpan w:val="3"/>
          </w:tcPr>
          <w:p w14:paraId="5BB3EE80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35" w:type="dxa"/>
          </w:tcPr>
          <w:p w14:paraId="20D18FE0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7502" w:type="dxa"/>
          </w:tcPr>
          <w:p w14:paraId="22894304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01" w:type="dxa"/>
            <w:gridSpan w:val="3"/>
          </w:tcPr>
          <w:p w14:paraId="5351CBE8" w14:textId="77777777" w:rsidR="002B57C3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proofErr w:type="gramStart"/>
            <w:r>
              <w:rPr>
                <w:sz w:val="20"/>
              </w:rPr>
              <w:t>8</w:t>
            </w:r>
            <w:r>
              <w:rPr>
                <w:sz w:val="20"/>
              </w:rPr>
              <w:t>;</w:t>
            </w:r>
            <w:proofErr w:type="gramEnd"/>
          </w:p>
          <w:p w14:paraId="06DCC49A" w14:textId="51A9ABC2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</w:t>
            </w:r>
          </w:p>
        </w:tc>
        <w:tc>
          <w:tcPr>
            <w:tcW w:w="2689" w:type="dxa"/>
          </w:tcPr>
          <w:p w14:paraId="5E6EFABF" w14:textId="62D1F91D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 xml:space="preserve">Methods – </w:t>
            </w:r>
            <w:r w:rsidRPr="002B57C3">
              <w:rPr>
                <w:sz w:val="20"/>
              </w:rPr>
              <w:t>Statistical Analysis</w:t>
            </w:r>
            <w:r>
              <w:rPr>
                <w:sz w:val="20"/>
              </w:rPr>
              <w:t xml:space="preserve">; </w:t>
            </w:r>
            <w:r w:rsidR="00E05229">
              <w:rPr>
                <w:sz w:val="20"/>
              </w:rPr>
              <w:t xml:space="preserve">Discussion - </w:t>
            </w:r>
            <w:r w:rsidRPr="002B57C3">
              <w:rPr>
                <w:sz w:val="20"/>
              </w:rPr>
              <w:t>Limitations</w:t>
            </w:r>
            <w:r>
              <w:rPr>
                <w:sz w:val="20"/>
              </w:rPr>
              <w:t xml:space="preserve"> and Strengths</w:t>
            </w:r>
            <w:r w:rsidR="00E05229">
              <w:rPr>
                <w:sz w:val="20"/>
              </w:rPr>
              <w:t xml:space="preserve"> </w:t>
            </w:r>
          </w:p>
        </w:tc>
      </w:tr>
      <w:tr w:rsidR="002B57C3" w:rsidRPr="0022554A" w14:paraId="37140CF5" w14:textId="77777777" w:rsidTr="00265210">
        <w:trPr>
          <w:jc w:val="center"/>
        </w:trPr>
        <w:tc>
          <w:tcPr>
            <w:tcW w:w="2365" w:type="dxa"/>
            <w:gridSpan w:val="3"/>
          </w:tcPr>
          <w:p w14:paraId="3BB0F7A8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lastRenderedPageBreak/>
              <w:t>Study size</w:t>
            </w:r>
          </w:p>
        </w:tc>
        <w:tc>
          <w:tcPr>
            <w:tcW w:w="935" w:type="dxa"/>
          </w:tcPr>
          <w:p w14:paraId="0F19B2E3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7502" w:type="dxa"/>
          </w:tcPr>
          <w:p w14:paraId="67F0738C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01" w:type="dxa"/>
            <w:gridSpan w:val="3"/>
          </w:tcPr>
          <w:p w14:paraId="0E8DADD6" w14:textId="36843326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689" w:type="dxa"/>
          </w:tcPr>
          <w:p w14:paraId="6C529466" w14:textId="08AB0BFB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 – Study Design and Participants</w:t>
            </w:r>
          </w:p>
        </w:tc>
      </w:tr>
      <w:tr w:rsidR="002B57C3" w:rsidRPr="0022554A" w14:paraId="1082AE49" w14:textId="77777777" w:rsidTr="00265210">
        <w:tblPrEx>
          <w:jc w:val="left"/>
        </w:tblPrEx>
        <w:tc>
          <w:tcPr>
            <w:tcW w:w="2157" w:type="dxa"/>
            <w:gridSpan w:val="2"/>
          </w:tcPr>
          <w:p w14:paraId="5783E800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1143" w:type="dxa"/>
            <w:gridSpan w:val="2"/>
          </w:tcPr>
          <w:p w14:paraId="7A6836F7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7502" w:type="dxa"/>
          </w:tcPr>
          <w:p w14:paraId="0B11A250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46" w:type="dxa"/>
            <w:gridSpan w:val="2"/>
          </w:tcPr>
          <w:p w14:paraId="3E8C7EDA" w14:textId="68168E7F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944" w:type="dxa"/>
            <w:gridSpan w:val="2"/>
          </w:tcPr>
          <w:p w14:paraId="2EEB35FB" w14:textId="6FE8775B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Methods – </w:t>
            </w:r>
            <w:r w:rsidRPr="002B57C3">
              <w:rPr>
                <w:sz w:val="20"/>
              </w:rPr>
              <w:t>Statistical Analysis</w:t>
            </w:r>
          </w:p>
        </w:tc>
      </w:tr>
      <w:tr w:rsidR="002B57C3" w:rsidRPr="0022554A" w14:paraId="157FB7C3" w14:textId="77777777" w:rsidTr="00265210">
        <w:tblPrEx>
          <w:jc w:val="left"/>
        </w:tblPrEx>
        <w:tc>
          <w:tcPr>
            <w:tcW w:w="2157" w:type="dxa"/>
            <w:gridSpan w:val="2"/>
            <w:vMerge w:val="restart"/>
          </w:tcPr>
          <w:p w14:paraId="0064E0AB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1143" w:type="dxa"/>
            <w:gridSpan w:val="2"/>
            <w:vMerge w:val="restart"/>
          </w:tcPr>
          <w:p w14:paraId="390BB1CD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7502" w:type="dxa"/>
          </w:tcPr>
          <w:p w14:paraId="10B0C95D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46" w:type="dxa"/>
            <w:gridSpan w:val="2"/>
          </w:tcPr>
          <w:p w14:paraId="6929A603" w14:textId="4D22A800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944" w:type="dxa"/>
            <w:gridSpan w:val="2"/>
          </w:tcPr>
          <w:p w14:paraId="7DD2A7E3" w14:textId="4593F984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Methods – </w:t>
            </w:r>
            <w:r w:rsidRPr="002B57C3">
              <w:rPr>
                <w:sz w:val="20"/>
              </w:rPr>
              <w:t>Statistical Analysis</w:t>
            </w:r>
          </w:p>
        </w:tc>
      </w:tr>
      <w:tr w:rsidR="002B57C3" w:rsidRPr="0022554A" w14:paraId="41047388" w14:textId="77777777" w:rsidTr="00265210">
        <w:tblPrEx>
          <w:jc w:val="left"/>
        </w:tblPrEx>
        <w:tc>
          <w:tcPr>
            <w:tcW w:w="2157" w:type="dxa"/>
            <w:gridSpan w:val="2"/>
            <w:vMerge/>
          </w:tcPr>
          <w:p w14:paraId="5FB976E6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1143" w:type="dxa"/>
            <w:gridSpan w:val="2"/>
            <w:vMerge/>
          </w:tcPr>
          <w:p w14:paraId="69134532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02" w:type="dxa"/>
          </w:tcPr>
          <w:p w14:paraId="235281BB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46" w:type="dxa"/>
            <w:gridSpan w:val="2"/>
          </w:tcPr>
          <w:p w14:paraId="2F47B25C" w14:textId="14F58D4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944" w:type="dxa"/>
            <w:gridSpan w:val="2"/>
          </w:tcPr>
          <w:p w14:paraId="6C923B93" w14:textId="2B3989AD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Methods – </w:t>
            </w:r>
            <w:r w:rsidRPr="002B57C3">
              <w:rPr>
                <w:sz w:val="20"/>
              </w:rPr>
              <w:t>Statistical Analysis</w:t>
            </w:r>
          </w:p>
        </w:tc>
      </w:tr>
      <w:tr w:rsidR="002B57C3" w:rsidRPr="0022554A" w14:paraId="22A14CDD" w14:textId="77777777" w:rsidTr="00265210">
        <w:tblPrEx>
          <w:jc w:val="left"/>
        </w:tblPrEx>
        <w:tc>
          <w:tcPr>
            <w:tcW w:w="2157" w:type="dxa"/>
            <w:gridSpan w:val="2"/>
            <w:vMerge/>
          </w:tcPr>
          <w:p w14:paraId="62D10F6E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1143" w:type="dxa"/>
            <w:gridSpan w:val="2"/>
            <w:vMerge/>
          </w:tcPr>
          <w:p w14:paraId="0949E5CD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02" w:type="dxa"/>
          </w:tcPr>
          <w:p w14:paraId="7301A018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46" w:type="dxa"/>
            <w:gridSpan w:val="2"/>
          </w:tcPr>
          <w:p w14:paraId="2067A285" w14:textId="72CB221B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944" w:type="dxa"/>
            <w:gridSpan w:val="2"/>
          </w:tcPr>
          <w:p w14:paraId="42D28E13" w14:textId="75E8512E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Methods – </w:t>
            </w:r>
            <w:r w:rsidRPr="002B57C3">
              <w:rPr>
                <w:sz w:val="20"/>
              </w:rPr>
              <w:t>Statistical Analysis</w:t>
            </w:r>
          </w:p>
        </w:tc>
      </w:tr>
      <w:tr w:rsidR="002B57C3" w:rsidRPr="0022554A" w14:paraId="41239CB0" w14:textId="77777777" w:rsidTr="00265210">
        <w:tblPrEx>
          <w:jc w:val="left"/>
        </w:tblPrEx>
        <w:tc>
          <w:tcPr>
            <w:tcW w:w="2157" w:type="dxa"/>
            <w:gridSpan w:val="2"/>
            <w:vMerge/>
          </w:tcPr>
          <w:p w14:paraId="210E8B96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1143" w:type="dxa"/>
            <w:gridSpan w:val="2"/>
            <w:vMerge/>
          </w:tcPr>
          <w:p w14:paraId="460DB00A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02" w:type="dxa"/>
          </w:tcPr>
          <w:p w14:paraId="1B3434C3" w14:textId="47343F13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46" w:type="dxa"/>
            <w:gridSpan w:val="2"/>
          </w:tcPr>
          <w:p w14:paraId="3CD8CB5F" w14:textId="5C61AC90" w:rsidR="002B57C3" w:rsidRPr="002B57C3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B57C3">
              <w:rPr>
                <w:sz w:val="20"/>
              </w:rPr>
              <w:t xml:space="preserve">Not applicable </w:t>
            </w:r>
          </w:p>
        </w:tc>
        <w:tc>
          <w:tcPr>
            <w:tcW w:w="2944" w:type="dxa"/>
            <w:gridSpan w:val="2"/>
          </w:tcPr>
          <w:p w14:paraId="63FECDA2" w14:textId="53FD5BCD" w:rsidR="002B57C3" w:rsidRPr="002B57C3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B57C3">
              <w:rPr>
                <w:sz w:val="20"/>
              </w:rPr>
              <w:t>Convenience sampling</w:t>
            </w:r>
          </w:p>
        </w:tc>
      </w:tr>
      <w:tr w:rsidR="002B57C3" w:rsidRPr="0022554A" w14:paraId="155FE0B6" w14:textId="77777777" w:rsidTr="00265210">
        <w:tblPrEx>
          <w:jc w:val="left"/>
        </w:tblPrEx>
        <w:tc>
          <w:tcPr>
            <w:tcW w:w="2157" w:type="dxa"/>
            <w:gridSpan w:val="2"/>
            <w:vMerge/>
          </w:tcPr>
          <w:p w14:paraId="0E3EE7CE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1143" w:type="dxa"/>
            <w:gridSpan w:val="2"/>
            <w:vMerge/>
          </w:tcPr>
          <w:p w14:paraId="1E4F717A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02" w:type="dxa"/>
          </w:tcPr>
          <w:p w14:paraId="68C10C2A" w14:textId="77777777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46" w:type="dxa"/>
            <w:gridSpan w:val="2"/>
          </w:tcPr>
          <w:p w14:paraId="50FCA5F6" w14:textId="13F5DFBE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944" w:type="dxa"/>
            <w:gridSpan w:val="2"/>
          </w:tcPr>
          <w:p w14:paraId="0777AE21" w14:textId="5A9546BA" w:rsidR="002B57C3" w:rsidRPr="0022554A" w:rsidRDefault="002B57C3" w:rsidP="002B57C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Methods – </w:t>
            </w:r>
            <w:r w:rsidRPr="002B57C3">
              <w:rPr>
                <w:sz w:val="20"/>
              </w:rPr>
              <w:t>Statistical Analysis</w:t>
            </w:r>
          </w:p>
        </w:tc>
      </w:tr>
      <w:bookmarkEnd w:id="50"/>
      <w:bookmarkEnd w:id="51"/>
      <w:tr w:rsidR="002B57C3" w:rsidRPr="0022554A" w14:paraId="1B28ACA8" w14:textId="77777777" w:rsidTr="00191A23">
        <w:tblPrEx>
          <w:jc w:val="left"/>
        </w:tblPrEx>
        <w:tc>
          <w:tcPr>
            <w:tcW w:w="14992" w:type="dxa"/>
            <w:gridSpan w:val="9"/>
          </w:tcPr>
          <w:p w14:paraId="1A3C6CDA" w14:textId="77777777" w:rsidR="002B57C3" w:rsidRPr="0022554A" w:rsidRDefault="002B57C3" w:rsidP="002B57C3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D94ECF" w:rsidRPr="0022554A" w14:paraId="5DB7048B" w14:textId="77777777" w:rsidTr="00265210">
        <w:tblPrEx>
          <w:jc w:val="left"/>
        </w:tblPrEx>
        <w:tc>
          <w:tcPr>
            <w:tcW w:w="0" w:type="auto"/>
            <w:gridSpan w:val="2"/>
            <w:vMerge w:val="restart"/>
          </w:tcPr>
          <w:p w14:paraId="02746B1F" w14:textId="77777777" w:rsidR="00D94ECF" w:rsidRPr="0022554A" w:rsidRDefault="00D94ECF" w:rsidP="00D94ECF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52" w:name="bold29"/>
            <w:bookmarkStart w:id="53" w:name="italic31"/>
            <w:r w:rsidRPr="0022554A">
              <w:rPr>
                <w:bCs/>
                <w:sz w:val="20"/>
              </w:rPr>
              <w:t>Participants</w:t>
            </w:r>
            <w:bookmarkEnd w:id="52"/>
            <w:bookmarkEnd w:id="53"/>
          </w:p>
        </w:tc>
        <w:tc>
          <w:tcPr>
            <w:tcW w:w="0" w:type="auto"/>
            <w:gridSpan w:val="2"/>
            <w:vMerge w:val="restart"/>
          </w:tcPr>
          <w:p w14:paraId="473E3FAE" w14:textId="77777777" w:rsidR="00D94ECF" w:rsidRPr="0022554A" w:rsidRDefault="00D94ECF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4" w:name="bold30"/>
            <w:r w:rsidRPr="0022554A">
              <w:rPr>
                <w:bCs/>
                <w:sz w:val="20"/>
              </w:rPr>
              <w:t>*</w:t>
            </w:r>
            <w:bookmarkEnd w:id="54"/>
          </w:p>
        </w:tc>
        <w:tc>
          <w:tcPr>
            <w:tcW w:w="7502" w:type="dxa"/>
          </w:tcPr>
          <w:p w14:paraId="3A1DD1A0" w14:textId="77777777" w:rsidR="00D94ECF" w:rsidRPr="0022554A" w:rsidRDefault="00D94ECF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46" w:type="dxa"/>
            <w:gridSpan w:val="2"/>
          </w:tcPr>
          <w:p w14:paraId="24FFC8AF" w14:textId="741F4D5B" w:rsidR="00D94ECF" w:rsidRDefault="00D94ECF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944" w:type="dxa"/>
            <w:gridSpan w:val="2"/>
          </w:tcPr>
          <w:p w14:paraId="03C2A816" w14:textId="6FE7979D" w:rsidR="00D94ECF" w:rsidRDefault="00D94ECF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 – Study Design and Participants</w:t>
            </w:r>
          </w:p>
        </w:tc>
      </w:tr>
      <w:tr w:rsidR="00D94ECF" w:rsidRPr="0022554A" w14:paraId="49F2FCF1" w14:textId="77777777" w:rsidTr="00265210">
        <w:tblPrEx>
          <w:jc w:val="left"/>
        </w:tblPrEx>
        <w:tc>
          <w:tcPr>
            <w:tcW w:w="0" w:type="auto"/>
            <w:gridSpan w:val="2"/>
            <w:vMerge/>
          </w:tcPr>
          <w:p w14:paraId="51363D4F" w14:textId="77777777" w:rsidR="00D94ECF" w:rsidRPr="0022554A" w:rsidRDefault="00D94ECF" w:rsidP="00D94ECF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gridSpan w:val="2"/>
            <w:vMerge/>
          </w:tcPr>
          <w:p w14:paraId="28DAE05C" w14:textId="77777777" w:rsidR="00D94ECF" w:rsidRPr="0022554A" w:rsidRDefault="00D94ECF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02" w:type="dxa"/>
          </w:tcPr>
          <w:p w14:paraId="6FDDE909" w14:textId="77777777" w:rsidR="00D94ECF" w:rsidRPr="0022554A" w:rsidRDefault="00D94ECF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46" w:type="dxa"/>
            <w:gridSpan w:val="2"/>
          </w:tcPr>
          <w:p w14:paraId="2F41E047" w14:textId="5DCCDE7D" w:rsidR="00D94ECF" w:rsidRDefault="00D94ECF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B57C3">
              <w:rPr>
                <w:sz w:val="20"/>
              </w:rPr>
              <w:t xml:space="preserve">Not applicable </w:t>
            </w:r>
          </w:p>
        </w:tc>
        <w:tc>
          <w:tcPr>
            <w:tcW w:w="2944" w:type="dxa"/>
            <w:gridSpan w:val="2"/>
          </w:tcPr>
          <w:p w14:paraId="0D45CDC0" w14:textId="6EAE2CC4" w:rsidR="00D94ECF" w:rsidRDefault="00D94ECF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D94ECF">
              <w:rPr>
                <w:sz w:val="20"/>
              </w:rPr>
              <w:t>All questions in the Google Form were set as compulsory, and full completion is required before clicking the “submit” button. Therefore, the participation rate was considered as 100%.</w:t>
            </w:r>
          </w:p>
        </w:tc>
      </w:tr>
      <w:tr w:rsidR="00D94ECF" w:rsidRPr="0022554A" w14:paraId="1A152600" w14:textId="77777777" w:rsidTr="00265210">
        <w:tblPrEx>
          <w:jc w:val="left"/>
        </w:tblPrEx>
        <w:tc>
          <w:tcPr>
            <w:tcW w:w="0" w:type="auto"/>
            <w:gridSpan w:val="2"/>
            <w:vMerge/>
          </w:tcPr>
          <w:p w14:paraId="09DE7A41" w14:textId="77777777" w:rsidR="00D94ECF" w:rsidRPr="0022554A" w:rsidRDefault="00D94ECF" w:rsidP="00D94ECF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gridSpan w:val="2"/>
            <w:vMerge/>
          </w:tcPr>
          <w:p w14:paraId="3704B4C7" w14:textId="77777777" w:rsidR="00D94ECF" w:rsidRPr="0022554A" w:rsidRDefault="00D94ECF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02" w:type="dxa"/>
          </w:tcPr>
          <w:p w14:paraId="4A9813BA" w14:textId="77777777" w:rsidR="00D94ECF" w:rsidRPr="0022554A" w:rsidRDefault="00D94ECF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  <w:bookmarkStart w:id="59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59"/>
          </w:p>
        </w:tc>
        <w:tc>
          <w:tcPr>
            <w:tcW w:w="1246" w:type="dxa"/>
            <w:gridSpan w:val="2"/>
          </w:tcPr>
          <w:p w14:paraId="4739B3D1" w14:textId="0249904E" w:rsidR="00D94ECF" w:rsidRDefault="00D94ECF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B57C3">
              <w:rPr>
                <w:sz w:val="20"/>
              </w:rPr>
              <w:t xml:space="preserve">Not applicable </w:t>
            </w:r>
          </w:p>
        </w:tc>
        <w:tc>
          <w:tcPr>
            <w:tcW w:w="2944" w:type="dxa"/>
            <w:gridSpan w:val="2"/>
          </w:tcPr>
          <w:p w14:paraId="0BB42C53" w14:textId="77777777" w:rsidR="00D94ECF" w:rsidRDefault="00D94ECF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D94ECF" w:rsidRPr="0022554A" w14:paraId="7A1EBC2B" w14:textId="77777777" w:rsidTr="00265210">
        <w:tblPrEx>
          <w:jc w:val="left"/>
        </w:tblPrEx>
        <w:tc>
          <w:tcPr>
            <w:tcW w:w="0" w:type="auto"/>
            <w:gridSpan w:val="2"/>
            <w:vMerge w:val="restart"/>
          </w:tcPr>
          <w:p w14:paraId="385F8A2B" w14:textId="77777777" w:rsidR="00D94ECF" w:rsidRPr="0022554A" w:rsidRDefault="00D94ECF" w:rsidP="00D94ECF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22554A">
              <w:rPr>
                <w:bCs/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22554A">
              <w:rPr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gridSpan w:val="2"/>
            <w:vMerge w:val="restart"/>
          </w:tcPr>
          <w:p w14:paraId="444467FE" w14:textId="77777777" w:rsidR="00D94ECF" w:rsidRPr="0022554A" w:rsidRDefault="00D94ECF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4" w:name="bold35"/>
            <w:r w:rsidRPr="0022554A">
              <w:rPr>
                <w:bCs/>
                <w:sz w:val="20"/>
              </w:rPr>
              <w:t>*</w:t>
            </w:r>
            <w:bookmarkEnd w:id="64"/>
          </w:p>
        </w:tc>
        <w:tc>
          <w:tcPr>
            <w:tcW w:w="7502" w:type="dxa"/>
          </w:tcPr>
          <w:p w14:paraId="0F5642FC" w14:textId="77777777" w:rsidR="00D94ECF" w:rsidRPr="0022554A" w:rsidRDefault="00D94ECF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46" w:type="dxa"/>
            <w:gridSpan w:val="2"/>
          </w:tcPr>
          <w:p w14:paraId="7B546A80" w14:textId="11FC8B9B" w:rsidR="00D94ECF" w:rsidRDefault="00E05229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944" w:type="dxa"/>
            <w:gridSpan w:val="2"/>
          </w:tcPr>
          <w:p w14:paraId="7086B01A" w14:textId="0BEAF34E" w:rsidR="00D94ECF" w:rsidRDefault="00E05229" w:rsidP="00E052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E05229">
              <w:rPr>
                <w:sz w:val="20"/>
              </w:rPr>
              <w:t>Results</w:t>
            </w:r>
            <w:r>
              <w:rPr>
                <w:sz w:val="20"/>
              </w:rPr>
              <w:t xml:space="preserve"> - </w:t>
            </w:r>
            <w:r w:rsidRPr="00E05229">
              <w:rPr>
                <w:sz w:val="20"/>
              </w:rPr>
              <w:t>Sociodemographic and Lifestyle Characteristics</w:t>
            </w:r>
            <w:r>
              <w:rPr>
                <w:sz w:val="20"/>
              </w:rPr>
              <w:t>; Table 1</w:t>
            </w:r>
          </w:p>
        </w:tc>
      </w:tr>
      <w:tr w:rsidR="00D94ECF" w:rsidRPr="0022554A" w14:paraId="4522AB37" w14:textId="77777777" w:rsidTr="00265210">
        <w:tblPrEx>
          <w:jc w:val="left"/>
        </w:tblPrEx>
        <w:tc>
          <w:tcPr>
            <w:tcW w:w="0" w:type="auto"/>
            <w:gridSpan w:val="2"/>
            <w:vMerge/>
          </w:tcPr>
          <w:p w14:paraId="0825BF07" w14:textId="77777777" w:rsidR="00D94ECF" w:rsidRPr="0022554A" w:rsidRDefault="00D94ECF" w:rsidP="00D94ECF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0" w:type="auto"/>
            <w:gridSpan w:val="2"/>
            <w:vMerge/>
          </w:tcPr>
          <w:p w14:paraId="2B1E1755" w14:textId="77777777" w:rsidR="00D94ECF" w:rsidRPr="0022554A" w:rsidRDefault="00D94ECF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02" w:type="dxa"/>
          </w:tcPr>
          <w:p w14:paraId="3C71DCAA" w14:textId="77777777" w:rsidR="00D94ECF" w:rsidRPr="0022554A" w:rsidRDefault="00D94ECF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46" w:type="dxa"/>
            <w:gridSpan w:val="2"/>
          </w:tcPr>
          <w:p w14:paraId="772B35DA" w14:textId="48FD859B" w:rsidR="00D94ECF" w:rsidRDefault="00E05229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B57C3">
              <w:rPr>
                <w:sz w:val="20"/>
              </w:rPr>
              <w:t xml:space="preserve">Not applicable </w:t>
            </w:r>
          </w:p>
        </w:tc>
        <w:tc>
          <w:tcPr>
            <w:tcW w:w="2944" w:type="dxa"/>
            <w:gridSpan w:val="2"/>
          </w:tcPr>
          <w:p w14:paraId="4FBDF311" w14:textId="77777777" w:rsidR="00D94ECF" w:rsidRDefault="00D94ECF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D94ECF" w:rsidRPr="0022554A" w14:paraId="00E18630" w14:textId="77777777" w:rsidTr="00265210">
        <w:tblPrEx>
          <w:jc w:val="left"/>
        </w:tblPrEx>
        <w:trPr>
          <w:trHeight w:val="295"/>
        </w:trPr>
        <w:tc>
          <w:tcPr>
            <w:tcW w:w="0" w:type="auto"/>
            <w:gridSpan w:val="2"/>
          </w:tcPr>
          <w:p w14:paraId="55B46494" w14:textId="77777777" w:rsidR="00D94ECF" w:rsidRPr="0022554A" w:rsidRDefault="00D94ECF" w:rsidP="00D94ECF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67" w:name="bold38" w:colFirst="0" w:colLast="0"/>
            <w:bookmarkStart w:id="68" w:name="italic38" w:colFirst="0" w:colLast="0"/>
            <w:bookmarkEnd w:id="65"/>
            <w:bookmarkEnd w:id="66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gridSpan w:val="2"/>
          </w:tcPr>
          <w:p w14:paraId="048368CC" w14:textId="77777777" w:rsidR="00D94ECF" w:rsidRPr="0022554A" w:rsidRDefault="00D94ECF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69" w:name="bold39"/>
            <w:r w:rsidRPr="0022554A">
              <w:rPr>
                <w:bCs/>
                <w:sz w:val="20"/>
              </w:rPr>
              <w:t>*</w:t>
            </w:r>
            <w:bookmarkEnd w:id="69"/>
          </w:p>
        </w:tc>
        <w:tc>
          <w:tcPr>
            <w:tcW w:w="7502" w:type="dxa"/>
          </w:tcPr>
          <w:p w14:paraId="40580438" w14:textId="03E38525" w:rsidR="00D94ECF" w:rsidRPr="0022554A" w:rsidRDefault="00E05229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46" w:type="dxa"/>
            <w:gridSpan w:val="2"/>
          </w:tcPr>
          <w:p w14:paraId="0BA6B555" w14:textId="3F6E9EB2" w:rsidR="00D94ECF" w:rsidRPr="00E05229" w:rsidRDefault="00E05229" w:rsidP="00D94ECF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10 - 13</w:t>
            </w:r>
          </w:p>
        </w:tc>
        <w:tc>
          <w:tcPr>
            <w:tcW w:w="2944" w:type="dxa"/>
            <w:gridSpan w:val="2"/>
          </w:tcPr>
          <w:p w14:paraId="15874151" w14:textId="1416E435" w:rsidR="00D94ECF" w:rsidRPr="00E05229" w:rsidRDefault="00E05229" w:rsidP="00D94ECF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Results; Tables 2 – 5</w:t>
            </w:r>
          </w:p>
        </w:tc>
      </w:tr>
      <w:tr w:rsidR="00D94ECF" w:rsidRPr="0022554A" w14:paraId="4D0773DC" w14:textId="77777777" w:rsidTr="00265210">
        <w:tblPrEx>
          <w:jc w:val="left"/>
        </w:tblPrEx>
        <w:tc>
          <w:tcPr>
            <w:tcW w:w="0" w:type="auto"/>
            <w:gridSpan w:val="2"/>
            <w:vMerge w:val="restart"/>
          </w:tcPr>
          <w:p w14:paraId="6C381154" w14:textId="77777777" w:rsidR="00D94ECF" w:rsidRPr="0022554A" w:rsidRDefault="00D94ECF" w:rsidP="00D94ECF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70" w:name="italic40" w:colFirst="0" w:colLast="0"/>
            <w:bookmarkStart w:id="71" w:name="bold41" w:colFirst="0" w:colLast="0"/>
            <w:bookmarkEnd w:id="67"/>
            <w:bookmarkEnd w:id="68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gridSpan w:val="2"/>
            <w:vMerge w:val="restart"/>
          </w:tcPr>
          <w:p w14:paraId="3DFDBD93" w14:textId="77777777" w:rsidR="00D94ECF" w:rsidRPr="0022554A" w:rsidRDefault="00D94ECF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502" w:type="dxa"/>
          </w:tcPr>
          <w:p w14:paraId="4A5E8632" w14:textId="77777777" w:rsidR="00D94ECF" w:rsidRPr="006149D3" w:rsidRDefault="00D94ECF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46" w:type="dxa"/>
            <w:gridSpan w:val="2"/>
          </w:tcPr>
          <w:p w14:paraId="274F052E" w14:textId="26A2298C" w:rsidR="00D94ECF" w:rsidRPr="0022554A" w:rsidRDefault="00E05229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 – 12</w:t>
            </w:r>
          </w:p>
        </w:tc>
        <w:tc>
          <w:tcPr>
            <w:tcW w:w="2944" w:type="dxa"/>
            <w:gridSpan w:val="2"/>
          </w:tcPr>
          <w:p w14:paraId="1D868776" w14:textId="4B5748CD" w:rsidR="00D94ECF" w:rsidRPr="0022554A" w:rsidRDefault="00E05229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iCs/>
                <w:sz w:val="20"/>
              </w:rPr>
              <w:t xml:space="preserve">Results; Table </w:t>
            </w:r>
            <w:r>
              <w:rPr>
                <w:iCs/>
                <w:sz w:val="20"/>
              </w:rPr>
              <w:t>3 - 4</w:t>
            </w:r>
          </w:p>
        </w:tc>
      </w:tr>
      <w:tr w:rsidR="00D94ECF" w:rsidRPr="0022554A" w14:paraId="7D299A47" w14:textId="77777777" w:rsidTr="00265210">
        <w:tblPrEx>
          <w:jc w:val="left"/>
        </w:tblPrEx>
        <w:tc>
          <w:tcPr>
            <w:tcW w:w="0" w:type="auto"/>
            <w:gridSpan w:val="2"/>
            <w:vMerge/>
          </w:tcPr>
          <w:p w14:paraId="31F4AF64" w14:textId="77777777" w:rsidR="00D94ECF" w:rsidRPr="0022554A" w:rsidRDefault="00D94ECF" w:rsidP="00D94ECF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0" w:type="auto"/>
            <w:gridSpan w:val="2"/>
            <w:vMerge/>
          </w:tcPr>
          <w:p w14:paraId="12F95B75" w14:textId="77777777" w:rsidR="00D94ECF" w:rsidRPr="0022554A" w:rsidRDefault="00D94ECF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02" w:type="dxa"/>
          </w:tcPr>
          <w:p w14:paraId="03365FF7" w14:textId="77777777" w:rsidR="00D94ECF" w:rsidRPr="006149D3" w:rsidRDefault="00D94ECF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46" w:type="dxa"/>
            <w:gridSpan w:val="2"/>
          </w:tcPr>
          <w:p w14:paraId="580C2CA5" w14:textId="5C41D8B3" w:rsidR="00D94ECF" w:rsidRPr="0022554A" w:rsidRDefault="00E05229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11 – 12 </w:t>
            </w:r>
          </w:p>
        </w:tc>
        <w:tc>
          <w:tcPr>
            <w:tcW w:w="2944" w:type="dxa"/>
            <w:gridSpan w:val="2"/>
          </w:tcPr>
          <w:p w14:paraId="66198C56" w14:textId="7556065D" w:rsidR="00D94ECF" w:rsidRPr="0022554A" w:rsidRDefault="00E05229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iCs/>
                <w:sz w:val="20"/>
              </w:rPr>
              <w:t>Results; Tables 3 – 4</w:t>
            </w:r>
          </w:p>
        </w:tc>
      </w:tr>
      <w:tr w:rsidR="00D94ECF" w:rsidRPr="0022554A" w14:paraId="33BABC82" w14:textId="77777777" w:rsidTr="00265210">
        <w:tblPrEx>
          <w:jc w:val="left"/>
        </w:tblPrEx>
        <w:tc>
          <w:tcPr>
            <w:tcW w:w="0" w:type="auto"/>
            <w:gridSpan w:val="2"/>
            <w:vMerge/>
          </w:tcPr>
          <w:p w14:paraId="40108A3B" w14:textId="77777777" w:rsidR="00D94ECF" w:rsidRPr="0022554A" w:rsidRDefault="00D94ECF" w:rsidP="00D94ECF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0" w:type="auto"/>
            <w:gridSpan w:val="2"/>
            <w:vMerge/>
          </w:tcPr>
          <w:p w14:paraId="5593DDC3" w14:textId="77777777" w:rsidR="00D94ECF" w:rsidRPr="0022554A" w:rsidRDefault="00D94ECF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02" w:type="dxa"/>
          </w:tcPr>
          <w:p w14:paraId="24AF63FF" w14:textId="77777777" w:rsidR="00D94ECF" w:rsidRPr="006149D3" w:rsidRDefault="00D94ECF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1246" w:type="dxa"/>
            <w:gridSpan w:val="2"/>
          </w:tcPr>
          <w:p w14:paraId="779C0586" w14:textId="2ECA1FD5" w:rsidR="00D94ECF" w:rsidRPr="0022554A" w:rsidRDefault="00E05229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B57C3">
              <w:rPr>
                <w:sz w:val="20"/>
              </w:rPr>
              <w:t xml:space="preserve">Not applicable </w:t>
            </w:r>
          </w:p>
        </w:tc>
        <w:tc>
          <w:tcPr>
            <w:tcW w:w="2944" w:type="dxa"/>
            <w:gridSpan w:val="2"/>
          </w:tcPr>
          <w:p w14:paraId="378CE85B" w14:textId="77777777" w:rsidR="00D94ECF" w:rsidRPr="0022554A" w:rsidRDefault="00D94ECF" w:rsidP="00D94ECF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bookmarkEnd w:id="74"/>
      <w:bookmarkEnd w:id="75"/>
      <w:tr w:rsidR="00E05229" w:rsidRPr="0022554A" w14:paraId="2D29A6F6" w14:textId="77777777" w:rsidTr="00265210">
        <w:tblPrEx>
          <w:jc w:val="left"/>
        </w:tblPrEx>
        <w:tc>
          <w:tcPr>
            <w:tcW w:w="0" w:type="auto"/>
          </w:tcPr>
          <w:p w14:paraId="7DA29FB4" w14:textId="77777777" w:rsidR="00E05229" w:rsidRPr="0022554A" w:rsidRDefault="00E05229" w:rsidP="00E05229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ther analyses</w:t>
            </w:r>
          </w:p>
        </w:tc>
        <w:tc>
          <w:tcPr>
            <w:tcW w:w="0" w:type="auto"/>
            <w:gridSpan w:val="2"/>
          </w:tcPr>
          <w:p w14:paraId="62D5AD61" w14:textId="77777777" w:rsidR="00E05229" w:rsidRPr="0022554A" w:rsidRDefault="00E05229" w:rsidP="00E052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437" w:type="dxa"/>
            <w:gridSpan w:val="2"/>
          </w:tcPr>
          <w:p w14:paraId="3A695F25" w14:textId="77777777" w:rsidR="00E05229" w:rsidRPr="0022554A" w:rsidRDefault="00E05229" w:rsidP="00E052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35" w:type="dxa"/>
          </w:tcPr>
          <w:p w14:paraId="7773E069" w14:textId="53F420A0" w:rsidR="00E05229" w:rsidRPr="0022554A" w:rsidRDefault="00E05229" w:rsidP="00E0522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11 – 12 </w:t>
            </w:r>
          </w:p>
        </w:tc>
        <w:tc>
          <w:tcPr>
            <w:tcW w:w="2955" w:type="dxa"/>
            <w:gridSpan w:val="3"/>
          </w:tcPr>
          <w:p w14:paraId="33751169" w14:textId="5794699F" w:rsidR="00E05229" w:rsidRPr="0022554A" w:rsidRDefault="00E05229" w:rsidP="00E0522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iCs/>
                <w:sz w:val="20"/>
              </w:rPr>
              <w:t>Results; Tables 3 – 4</w:t>
            </w:r>
          </w:p>
        </w:tc>
      </w:tr>
      <w:tr w:rsidR="00E05229" w:rsidRPr="0022554A" w14:paraId="6BB7FD9F" w14:textId="77777777" w:rsidTr="00191A23">
        <w:tblPrEx>
          <w:jc w:val="left"/>
        </w:tblPrEx>
        <w:tc>
          <w:tcPr>
            <w:tcW w:w="14992" w:type="dxa"/>
            <w:gridSpan w:val="9"/>
          </w:tcPr>
          <w:p w14:paraId="31F6FF96" w14:textId="77777777" w:rsidR="00E05229" w:rsidRPr="0022554A" w:rsidRDefault="00E05229" w:rsidP="00E05229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  <w:bookmarkStart w:id="76" w:name="italic44"/>
            <w:bookmarkStart w:id="77" w:name="bold45"/>
            <w:r w:rsidRPr="0022554A">
              <w:rPr>
                <w:sz w:val="20"/>
              </w:rPr>
              <w:t>Discussion</w:t>
            </w:r>
            <w:bookmarkEnd w:id="76"/>
            <w:bookmarkEnd w:id="77"/>
          </w:p>
        </w:tc>
      </w:tr>
      <w:tr w:rsidR="00E05229" w:rsidRPr="0022554A" w14:paraId="54F8FB42" w14:textId="77777777" w:rsidTr="00265210">
        <w:tblPrEx>
          <w:jc w:val="left"/>
        </w:tblPrEx>
        <w:tc>
          <w:tcPr>
            <w:tcW w:w="0" w:type="auto"/>
          </w:tcPr>
          <w:p w14:paraId="0C89BEB1" w14:textId="77777777" w:rsidR="00E05229" w:rsidRPr="0022554A" w:rsidRDefault="00E05229" w:rsidP="00E05229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78" w:name="italic45" w:colFirst="0" w:colLast="0"/>
            <w:bookmarkStart w:id="79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gridSpan w:val="2"/>
          </w:tcPr>
          <w:p w14:paraId="1B653E95" w14:textId="77777777" w:rsidR="00E05229" w:rsidRPr="0022554A" w:rsidRDefault="00E05229" w:rsidP="00E052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437" w:type="dxa"/>
            <w:gridSpan w:val="2"/>
          </w:tcPr>
          <w:p w14:paraId="161E8909" w14:textId="77777777" w:rsidR="00E05229" w:rsidRPr="0022554A" w:rsidRDefault="00E05229" w:rsidP="00E052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35" w:type="dxa"/>
          </w:tcPr>
          <w:p w14:paraId="2C7BECDF" w14:textId="0866F11D" w:rsidR="00E05229" w:rsidRPr="0022554A" w:rsidRDefault="00E05229" w:rsidP="00E0522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2955" w:type="dxa"/>
            <w:gridSpan w:val="3"/>
          </w:tcPr>
          <w:p w14:paraId="293AEF3F" w14:textId="7296A538" w:rsidR="00E05229" w:rsidRPr="0022554A" w:rsidRDefault="00E05229" w:rsidP="00E0522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Discussion – opening paragraph </w:t>
            </w:r>
          </w:p>
        </w:tc>
      </w:tr>
      <w:tr w:rsidR="00E05229" w:rsidRPr="0022554A" w14:paraId="63F3188F" w14:textId="77777777" w:rsidTr="00265210">
        <w:tblPrEx>
          <w:jc w:val="left"/>
        </w:tblPrEx>
        <w:tc>
          <w:tcPr>
            <w:tcW w:w="0" w:type="auto"/>
          </w:tcPr>
          <w:p w14:paraId="6ECBF5BB" w14:textId="77777777" w:rsidR="00E05229" w:rsidRPr="0022554A" w:rsidRDefault="00E05229" w:rsidP="00E05229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gridSpan w:val="2"/>
          </w:tcPr>
          <w:p w14:paraId="219EF036" w14:textId="77777777" w:rsidR="00E05229" w:rsidRPr="0022554A" w:rsidRDefault="00E05229" w:rsidP="00E052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437" w:type="dxa"/>
            <w:gridSpan w:val="2"/>
          </w:tcPr>
          <w:p w14:paraId="69720308" w14:textId="77777777" w:rsidR="00E05229" w:rsidRPr="0022554A" w:rsidRDefault="00E05229" w:rsidP="00E0522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235" w:type="dxa"/>
          </w:tcPr>
          <w:p w14:paraId="55EB4BAE" w14:textId="1CD104E3" w:rsidR="00E05229" w:rsidRPr="0022554A" w:rsidRDefault="00E05229" w:rsidP="00E05229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955" w:type="dxa"/>
            <w:gridSpan w:val="3"/>
          </w:tcPr>
          <w:p w14:paraId="3EC34321" w14:textId="07F70A8A" w:rsidR="00E05229" w:rsidRPr="00E05229" w:rsidRDefault="00E05229" w:rsidP="00E05229">
            <w:pPr>
              <w:tabs>
                <w:tab w:val="left" w:pos="5400"/>
              </w:tabs>
              <w:jc w:val="center"/>
            </w:pPr>
            <w:r>
              <w:rPr>
                <w:sz w:val="20"/>
              </w:rPr>
              <w:t xml:space="preserve">Discussion </w:t>
            </w:r>
            <w:r w:rsidR="00265210">
              <w:rPr>
                <w:sz w:val="20"/>
              </w:rPr>
              <w:t>–</w:t>
            </w:r>
            <w:r w:rsidR="00265210">
              <w:rPr>
                <w:sz w:val="20"/>
              </w:rPr>
              <w:t xml:space="preserve"> </w:t>
            </w:r>
            <w:r w:rsidRPr="002B57C3">
              <w:rPr>
                <w:sz w:val="20"/>
              </w:rPr>
              <w:t>Limitations</w:t>
            </w:r>
            <w:r>
              <w:rPr>
                <w:sz w:val="20"/>
              </w:rPr>
              <w:t xml:space="preserve"> and Strengths </w:t>
            </w:r>
          </w:p>
        </w:tc>
      </w:tr>
      <w:tr w:rsidR="00265210" w:rsidRPr="0022554A" w14:paraId="55C95F8F" w14:textId="77777777" w:rsidTr="00265210">
        <w:tblPrEx>
          <w:jc w:val="left"/>
        </w:tblPrEx>
        <w:tc>
          <w:tcPr>
            <w:tcW w:w="0" w:type="auto"/>
          </w:tcPr>
          <w:p w14:paraId="00022269" w14:textId="77777777" w:rsidR="00265210" w:rsidRPr="0022554A" w:rsidRDefault="00265210" w:rsidP="00265210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  <w:gridSpan w:val="2"/>
          </w:tcPr>
          <w:p w14:paraId="6CEEBE4E" w14:textId="77777777" w:rsidR="00265210" w:rsidRPr="0022554A" w:rsidRDefault="00265210" w:rsidP="0026521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437" w:type="dxa"/>
            <w:gridSpan w:val="2"/>
          </w:tcPr>
          <w:p w14:paraId="1E079DF7" w14:textId="77777777" w:rsidR="00265210" w:rsidRPr="0022554A" w:rsidRDefault="00265210" w:rsidP="0026521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35" w:type="dxa"/>
          </w:tcPr>
          <w:p w14:paraId="2543D616" w14:textId="4AC550BC" w:rsidR="00265210" w:rsidRPr="0022554A" w:rsidRDefault="00265210" w:rsidP="0026521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955" w:type="dxa"/>
            <w:gridSpan w:val="3"/>
          </w:tcPr>
          <w:p w14:paraId="3678DD2A" w14:textId="2A3CA03E" w:rsidR="00265210" w:rsidRPr="0022554A" w:rsidRDefault="00265210" w:rsidP="0026521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Discussion – </w:t>
            </w:r>
            <w:r w:rsidRPr="002B57C3">
              <w:rPr>
                <w:sz w:val="20"/>
              </w:rPr>
              <w:t>Limitations</w:t>
            </w:r>
            <w:r>
              <w:rPr>
                <w:sz w:val="20"/>
              </w:rPr>
              <w:t xml:space="preserve"> and Strengths </w:t>
            </w:r>
          </w:p>
        </w:tc>
      </w:tr>
      <w:tr w:rsidR="00265210" w:rsidRPr="0022554A" w14:paraId="6BC34E80" w14:textId="77777777" w:rsidTr="00265210">
        <w:tblPrEx>
          <w:jc w:val="left"/>
        </w:tblPrEx>
        <w:tc>
          <w:tcPr>
            <w:tcW w:w="0" w:type="auto"/>
          </w:tcPr>
          <w:p w14:paraId="2963DFD8" w14:textId="77777777" w:rsidR="00265210" w:rsidRPr="0022554A" w:rsidRDefault="00265210" w:rsidP="00265210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gridSpan w:val="2"/>
          </w:tcPr>
          <w:p w14:paraId="778F34B6" w14:textId="77777777" w:rsidR="00265210" w:rsidRPr="0022554A" w:rsidRDefault="00265210" w:rsidP="0026521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437" w:type="dxa"/>
            <w:gridSpan w:val="2"/>
          </w:tcPr>
          <w:p w14:paraId="4BE622C0" w14:textId="77777777" w:rsidR="00265210" w:rsidRPr="0022554A" w:rsidRDefault="00265210" w:rsidP="0026521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35" w:type="dxa"/>
          </w:tcPr>
          <w:p w14:paraId="56D00AAC" w14:textId="12DF1DA1" w:rsidR="00265210" w:rsidRPr="0022554A" w:rsidRDefault="00265210" w:rsidP="0026521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955" w:type="dxa"/>
            <w:gridSpan w:val="3"/>
          </w:tcPr>
          <w:p w14:paraId="06364A0B" w14:textId="499F5E29" w:rsidR="00265210" w:rsidRPr="0022554A" w:rsidRDefault="00265210" w:rsidP="0026521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Discussion – </w:t>
            </w:r>
            <w:r w:rsidRPr="002B57C3">
              <w:rPr>
                <w:sz w:val="20"/>
              </w:rPr>
              <w:t>Limitations</w:t>
            </w:r>
            <w:r>
              <w:rPr>
                <w:sz w:val="20"/>
              </w:rPr>
              <w:t xml:space="preserve"> and Strengths </w:t>
            </w:r>
          </w:p>
        </w:tc>
      </w:tr>
      <w:tr w:rsidR="00265210" w:rsidRPr="0022554A" w14:paraId="6DE68077" w14:textId="77777777" w:rsidTr="00265210">
        <w:tblPrEx>
          <w:jc w:val="left"/>
        </w:tblPrEx>
        <w:tc>
          <w:tcPr>
            <w:tcW w:w="2365" w:type="dxa"/>
            <w:gridSpan w:val="3"/>
          </w:tcPr>
          <w:p w14:paraId="3EA781C8" w14:textId="77777777" w:rsidR="00265210" w:rsidRPr="0022554A" w:rsidRDefault="00265210" w:rsidP="00265210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  <w:bookmarkStart w:id="86" w:name="italic49"/>
            <w:bookmarkStart w:id="87" w:name="bold50"/>
            <w:bookmarkEnd w:id="84"/>
            <w:bookmarkEnd w:id="85"/>
            <w:r w:rsidRPr="0022554A">
              <w:rPr>
                <w:sz w:val="20"/>
              </w:rPr>
              <w:t>Other information</w:t>
            </w:r>
          </w:p>
        </w:tc>
        <w:bookmarkEnd w:id="86"/>
        <w:bookmarkEnd w:id="87"/>
        <w:tc>
          <w:tcPr>
            <w:tcW w:w="12627" w:type="dxa"/>
            <w:gridSpan w:val="6"/>
          </w:tcPr>
          <w:p w14:paraId="3B2AA41B" w14:textId="77777777" w:rsidR="00265210" w:rsidRPr="0022554A" w:rsidRDefault="00265210" w:rsidP="00265210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265210" w:rsidRPr="0022554A" w14:paraId="6C6AEF07" w14:textId="77777777" w:rsidTr="00265210">
        <w:tblPrEx>
          <w:jc w:val="left"/>
        </w:tblPrEx>
        <w:tc>
          <w:tcPr>
            <w:tcW w:w="0" w:type="auto"/>
          </w:tcPr>
          <w:p w14:paraId="3EDB3B35" w14:textId="77777777" w:rsidR="00265210" w:rsidRPr="0022554A" w:rsidRDefault="00265210" w:rsidP="00265210">
            <w:pPr>
              <w:tabs>
                <w:tab w:val="left" w:pos="5400"/>
              </w:tabs>
              <w:jc w:val="center"/>
              <w:rPr>
                <w:bCs/>
                <w:sz w:val="20"/>
              </w:rPr>
            </w:pPr>
            <w:bookmarkStart w:id="88" w:name="italic50" w:colFirst="0" w:colLast="0"/>
            <w:bookmarkStart w:id="89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gridSpan w:val="2"/>
          </w:tcPr>
          <w:p w14:paraId="7B7B4255" w14:textId="77777777" w:rsidR="00265210" w:rsidRPr="0022554A" w:rsidRDefault="00265210" w:rsidP="0026521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437" w:type="dxa"/>
            <w:gridSpan w:val="2"/>
          </w:tcPr>
          <w:p w14:paraId="42ACAE2A" w14:textId="77777777" w:rsidR="00265210" w:rsidRPr="0022554A" w:rsidRDefault="00265210" w:rsidP="0026521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35" w:type="dxa"/>
          </w:tcPr>
          <w:p w14:paraId="75A261B0" w14:textId="529BAE09" w:rsidR="00265210" w:rsidRPr="0022554A" w:rsidRDefault="00265210" w:rsidP="0026521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2955" w:type="dxa"/>
            <w:gridSpan w:val="3"/>
          </w:tcPr>
          <w:p w14:paraId="718A945F" w14:textId="7702342E" w:rsidR="00265210" w:rsidRPr="0022554A" w:rsidRDefault="00265210" w:rsidP="0026521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Declarations – Funding </w:t>
            </w:r>
          </w:p>
        </w:tc>
      </w:tr>
      <w:bookmarkEnd w:id="88"/>
      <w:bookmarkEnd w:id="89"/>
    </w:tbl>
    <w:p w14:paraId="20A5B41D" w14:textId="2B5C1751" w:rsidR="00A42352" w:rsidRPr="002602FB" w:rsidRDefault="00A42352" w:rsidP="00265210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E51FC9" w14:textId="77777777" w:rsidR="0019214A" w:rsidRDefault="0019214A">
      <w:r>
        <w:separator/>
      </w:r>
    </w:p>
  </w:endnote>
  <w:endnote w:type="continuationSeparator" w:id="0">
    <w:p w14:paraId="2878B508" w14:textId="77777777" w:rsidR="0019214A" w:rsidRDefault="001921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6E6968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CE82DD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3198A1" w14:textId="77777777" w:rsidR="00A13C96" w:rsidRPr="00265210" w:rsidRDefault="00A13C96" w:rsidP="007F7FA0">
    <w:pPr>
      <w:pStyle w:val="Footer"/>
      <w:framePr w:wrap="around" w:vAnchor="text" w:hAnchor="margin" w:xAlign="center" w:y="1"/>
      <w:rPr>
        <w:rStyle w:val="PageNumber"/>
        <w:rFonts w:ascii="Times New Roman" w:hAnsi="Times New Roman"/>
        <w:sz w:val="24"/>
        <w:szCs w:val="24"/>
      </w:rPr>
    </w:pPr>
    <w:r w:rsidRPr="00265210">
      <w:rPr>
        <w:rStyle w:val="PageNumber"/>
        <w:rFonts w:ascii="Times New Roman" w:hAnsi="Times New Roman"/>
        <w:sz w:val="24"/>
        <w:szCs w:val="24"/>
      </w:rPr>
      <w:fldChar w:fldCharType="begin"/>
    </w:r>
    <w:r w:rsidRPr="00265210">
      <w:rPr>
        <w:rStyle w:val="PageNumber"/>
        <w:rFonts w:ascii="Times New Roman" w:hAnsi="Times New Roman"/>
        <w:sz w:val="24"/>
        <w:szCs w:val="24"/>
      </w:rPr>
      <w:instrText xml:space="preserve">PAGE  </w:instrText>
    </w:r>
    <w:r w:rsidRPr="00265210">
      <w:rPr>
        <w:rStyle w:val="PageNumber"/>
        <w:rFonts w:ascii="Times New Roman" w:hAnsi="Times New Roman"/>
        <w:sz w:val="24"/>
        <w:szCs w:val="24"/>
      </w:rPr>
      <w:fldChar w:fldCharType="separate"/>
    </w:r>
    <w:r w:rsidR="00CA489B" w:rsidRPr="00265210">
      <w:rPr>
        <w:rStyle w:val="PageNumber"/>
        <w:rFonts w:ascii="Times New Roman" w:hAnsi="Times New Roman"/>
        <w:noProof/>
        <w:sz w:val="24"/>
        <w:szCs w:val="24"/>
      </w:rPr>
      <w:t>3</w:t>
    </w:r>
    <w:r w:rsidRPr="00265210">
      <w:rPr>
        <w:rStyle w:val="PageNumber"/>
        <w:rFonts w:ascii="Times New Roman" w:hAnsi="Times New Roman"/>
        <w:sz w:val="24"/>
        <w:szCs w:val="24"/>
      </w:rPr>
      <w:fldChar w:fldCharType="end"/>
    </w:r>
  </w:p>
  <w:p w14:paraId="4AB91AA6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1CD545" w14:textId="77777777" w:rsidR="0019214A" w:rsidRDefault="0019214A">
      <w:r>
        <w:separator/>
      </w:r>
    </w:p>
  </w:footnote>
  <w:footnote w:type="continuationSeparator" w:id="0">
    <w:p w14:paraId="6EFBE7CB" w14:textId="77777777" w:rsidR="0019214A" w:rsidRDefault="001921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462622691">
    <w:abstractNumId w:val="20"/>
  </w:num>
  <w:num w:numId="2" w16cid:durableId="464130120">
    <w:abstractNumId w:val="11"/>
  </w:num>
  <w:num w:numId="3" w16cid:durableId="2096975268">
    <w:abstractNumId w:val="18"/>
  </w:num>
  <w:num w:numId="4" w16cid:durableId="1424645762">
    <w:abstractNumId w:val="16"/>
  </w:num>
  <w:num w:numId="5" w16cid:durableId="390691836">
    <w:abstractNumId w:val="15"/>
  </w:num>
  <w:num w:numId="6" w16cid:durableId="955211866">
    <w:abstractNumId w:val="19"/>
  </w:num>
  <w:num w:numId="7" w16cid:durableId="392892333">
    <w:abstractNumId w:val="10"/>
  </w:num>
  <w:num w:numId="8" w16cid:durableId="755640037">
    <w:abstractNumId w:val="13"/>
  </w:num>
  <w:num w:numId="9" w16cid:durableId="1683705668">
    <w:abstractNumId w:val="9"/>
  </w:num>
  <w:num w:numId="10" w16cid:durableId="1594783205">
    <w:abstractNumId w:val="14"/>
  </w:num>
  <w:num w:numId="11" w16cid:durableId="919867379">
    <w:abstractNumId w:val="7"/>
  </w:num>
  <w:num w:numId="12" w16cid:durableId="1446391509">
    <w:abstractNumId w:val="6"/>
  </w:num>
  <w:num w:numId="13" w16cid:durableId="711000696">
    <w:abstractNumId w:val="5"/>
  </w:num>
  <w:num w:numId="14" w16cid:durableId="339433039">
    <w:abstractNumId w:val="4"/>
  </w:num>
  <w:num w:numId="15" w16cid:durableId="167453174">
    <w:abstractNumId w:val="8"/>
  </w:num>
  <w:num w:numId="16" w16cid:durableId="605385071">
    <w:abstractNumId w:val="3"/>
  </w:num>
  <w:num w:numId="17" w16cid:durableId="1957369275">
    <w:abstractNumId w:val="2"/>
  </w:num>
  <w:num w:numId="18" w16cid:durableId="275673916">
    <w:abstractNumId w:val="1"/>
  </w:num>
  <w:num w:numId="19" w16cid:durableId="1554199500">
    <w:abstractNumId w:val="0"/>
  </w:num>
  <w:num w:numId="20" w16cid:durableId="245071520">
    <w:abstractNumId w:val="12"/>
  </w:num>
  <w:num w:numId="21" w16cid:durableId="23856480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91A23"/>
    <w:rsid w:val="0019214A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65210"/>
    <w:rsid w:val="002B385C"/>
    <w:rsid w:val="002B57C3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8772C"/>
    <w:rsid w:val="00495204"/>
    <w:rsid w:val="004A31B3"/>
    <w:rsid w:val="004A32C8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A489B"/>
    <w:rsid w:val="00CB6CC8"/>
    <w:rsid w:val="00CC4C93"/>
    <w:rsid w:val="00D120D2"/>
    <w:rsid w:val="00D20D7C"/>
    <w:rsid w:val="00D26FCA"/>
    <w:rsid w:val="00D6407C"/>
    <w:rsid w:val="00D87AF7"/>
    <w:rsid w:val="00D94ECF"/>
    <w:rsid w:val="00DA120C"/>
    <w:rsid w:val="00DC4BEF"/>
    <w:rsid w:val="00E05229"/>
    <w:rsid w:val="00E10628"/>
    <w:rsid w:val="00E144CD"/>
    <w:rsid w:val="00E2292B"/>
    <w:rsid w:val="00E341E9"/>
    <w:rsid w:val="00EA6E28"/>
    <w:rsid w:val="00F0752A"/>
    <w:rsid w:val="00F31C69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BC58AC"/>
  <w15:docId w15:val="{25DF5ECF-366F-4AD0-A9ED-DE3261C4A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3</Pages>
  <Words>748</Words>
  <Characters>4459</Characters>
  <Application>Microsoft Office Word</Application>
  <DocSecurity>0</DocSecurity>
  <Lines>212</Lines>
  <Paragraphs>15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Dr Say Yee How</cp:lastModifiedBy>
  <cp:revision>2</cp:revision>
  <cp:lastPrinted>2014-09-01T08:36:00Z</cp:lastPrinted>
  <dcterms:created xsi:type="dcterms:W3CDTF">2026-02-09T00:58:00Z</dcterms:created>
  <dcterms:modified xsi:type="dcterms:W3CDTF">2026-02-09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  <property fmtid="{D5CDD505-2E9C-101B-9397-08002B2CF9AE}" pid="7" name="GrammarlyDocumentId">
    <vt:lpwstr>d5a2e9d4-76a5-4772-8973-b55be9bb2b3f</vt:lpwstr>
  </property>
</Properties>
</file>